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8EEE4" w14:textId="3931386F" w:rsidR="00661B80" w:rsidRPr="006C7E5A" w:rsidRDefault="00661B80" w:rsidP="00BF121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DD6815">
        <w:rPr>
          <w:rFonts w:ascii="Times New Roman" w:hAnsi="Times New Roman" w:cs="Times New Roman"/>
          <w:b/>
          <w:sz w:val="20"/>
          <w:szCs w:val="20"/>
        </w:rPr>
        <w:t>Table 1.</w:t>
      </w:r>
      <w:r w:rsidRPr="00DD6815">
        <w:rPr>
          <w:rFonts w:ascii="Times New Roman" w:hAnsi="Times New Roman" w:cs="Times New Roman"/>
          <w:sz w:val="20"/>
          <w:szCs w:val="20"/>
        </w:rPr>
        <w:t xml:space="preserve"> </w:t>
      </w:r>
      <w:r w:rsidRPr="006C7E5A">
        <w:rPr>
          <w:rFonts w:ascii="Times New Roman" w:hAnsi="Times New Roman" w:cs="Times New Roman"/>
          <w:sz w:val="20"/>
          <w:szCs w:val="20"/>
        </w:rPr>
        <w:t xml:space="preserve">Main physical and chemical properties of investigated materials (adapted and reproduced from </w:t>
      </w:r>
      <w:r w:rsidR="00DD6815" w:rsidRPr="006C7E5A">
        <w:rPr>
          <w:rFonts w:ascii="Times New Roman" w:hAnsi="Times New Roman" w:cs="Times New Roman"/>
          <w:sz w:val="20"/>
          <w:szCs w:val="20"/>
        </w:rPr>
        <w:t xml:space="preserve">JRC nanomaterials repository 2020; </w:t>
      </w:r>
      <w:r w:rsidR="00DD6815" w:rsidRPr="006C7E5A">
        <w:rPr>
          <w:rFonts w:ascii="Times New Roman" w:hAnsi="Times New Roman" w:cs="Times New Roman"/>
          <w:bCs/>
          <w:iCs/>
          <w:sz w:val="20"/>
          <w:szCs w:val="20"/>
          <w:lang w:eastAsia="en-GB"/>
        </w:rPr>
        <w:t>Kermanizadeh et al. 2013; 2019</w:t>
      </w:r>
      <w:r w:rsidRPr="006C7E5A">
        <w:rPr>
          <w:rFonts w:ascii="Times New Roman" w:hAnsi="Times New Roman" w:cs="Times New Roman"/>
          <w:sz w:val="20"/>
          <w:szCs w:val="20"/>
        </w:rPr>
        <w:t>)</w:t>
      </w:r>
      <w:r w:rsidR="00A10A8C" w:rsidRPr="006C7E5A">
        <w:rPr>
          <w:rFonts w:ascii="Times New Roman" w:hAnsi="Times New Roman" w:cs="Times New Roman"/>
          <w:sz w:val="20"/>
          <w:szCs w:val="20"/>
        </w:rPr>
        <w:t>. The hydrodynamic size distributions of the NMs dispersed in complete cell culture medium were determined at a concentration of 10 µg/ml by Dynamic Light Scattering (DLS).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2"/>
        <w:gridCol w:w="1274"/>
        <w:gridCol w:w="1133"/>
        <w:gridCol w:w="1275"/>
        <w:gridCol w:w="1417"/>
        <w:gridCol w:w="1558"/>
      </w:tblGrid>
      <w:tr w:rsidR="006C7E5A" w:rsidRPr="006C7E5A" w14:paraId="51F7B313" w14:textId="77777777" w:rsidTr="00E3737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18E60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aterial co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C1C8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aterial ty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E562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h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9E45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Primary size (n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835A" w14:textId="77777777" w:rsidR="00661B80" w:rsidRPr="006C7E5A" w:rsidRDefault="00661B80" w:rsidP="00DD6815">
            <w:pPr>
              <w:shd w:val="clear" w:color="auto" w:fill="FFFFFF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urface area</w:t>
            </w:r>
          </w:p>
          <w:p w14:paraId="1DF8D5B6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[m</w:t>
            </w: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/g]</w:t>
            </w:r>
          </w:p>
          <w:p w14:paraId="6E2B5B91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(BE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A936" w14:textId="77777777" w:rsidR="00661B80" w:rsidRPr="006C7E5A" w:rsidRDefault="00661B80" w:rsidP="00DD6815">
            <w:pPr>
              <w:shd w:val="clear" w:color="auto" w:fill="FFFFFF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Known coat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46E0" w14:textId="77777777" w:rsidR="00661B80" w:rsidRPr="006C7E5A" w:rsidRDefault="00661B80" w:rsidP="00DD6815">
            <w:pPr>
              <w:shd w:val="clear" w:color="auto" w:fill="FFFFFF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Size in liver maintenance medium (DLS) (nm)</w:t>
            </w:r>
            <w:r w:rsidRPr="006C7E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Ψ</w:t>
            </w:r>
          </w:p>
        </w:tc>
      </w:tr>
      <w:tr w:rsidR="006C7E5A" w:rsidRPr="006C7E5A" w14:paraId="7DA1EFE8" w14:textId="77777777" w:rsidTr="00E3737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C67B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hAnsi="Times New Roman" w:cs="Times New Roman"/>
                <w:sz w:val="20"/>
                <w:szCs w:val="20"/>
              </w:rPr>
              <w:t>JRCNM01101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352D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C6AE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o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D80D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F5891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630"/>
            </w:tblGrid>
            <w:tr w:rsidR="006C7E5A" w:rsidRPr="006C7E5A" w14:paraId="6601B88D" w14:textId="77777777" w:rsidTr="00E37379">
              <w:trPr>
                <w:trHeight w:val="100"/>
              </w:trPr>
              <w:tc>
                <w:tcPr>
                  <w:tcW w:w="163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ABE6884" w14:textId="77777777" w:rsidR="00A10A8C" w:rsidRPr="006C7E5A" w:rsidRDefault="00A10A8C" w:rsidP="00A10A8C">
                  <w:pPr>
                    <w:spacing w:after="0" w:line="240" w:lineRule="auto"/>
                    <w:contextualSpacing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proofErr w:type="spellStart"/>
                  <w:r w:rsidRPr="006C7E5A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Triethoxy</w:t>
                  </w:r>
                  <w:proofErr w:type="spellEnd"/>
                  <w:r w:rsidRPr="006C7E5A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-</w:t>
                  </w:r>
                </w:p>
                <w:p w14:paraId="41B3CFDC" w14:textId="101D2FC6" w:rsidR="00A10A8C" w:rsidRPr="006C7E5A" w:rsidRDefault="00A10A8C" w:rsidP="00A10A8C">
                  <w:pPr>
                    <w:spacing w:after="0" w:line="240" w:lineRule="auto"/>
                    <w:contextualSpacing/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6C7E5A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caprylylsilane</w:t>
                  </w:r>
                  <w:proofErr w:type="spellEnd"/>
                </w:p>
                <w:p w14:paraId="00C022BF" w14:textId="77EFB305" w:rsidR="00661B80" w:rsidRPr="006C7E5A" w:rsidRDefault="00661B80" w:rsidP="00DD6815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B11D7C8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01CD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92.2±78.5</w:t>
            </w:r>
          </w:p>
        </w:tc>
      </w:tr>
      <w:tr w:rsidR="006C7E5A" w:rsidRPr="006C7E5A" w14:paraId="2EAE7494" w14:textId="77777777" w:rsidTr="00E3737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A0B3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M2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D1F7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eO</w:t>
            </w: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A986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hAnsi="Times New Roman" w:cs="Times New Roman"/>
                <w:sz w:val="20"/>
                <w:szCs w:val="20"/>
              </w:rPr>
              <w:t>Irregular and non-homogene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6DBE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F9B9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1707" w14:textId="77777777" w:rsidR="00661B80" w:rsidRPr="006C7E5A" w:rsidRDefault="00661B80" w:rsidP="00DD6815">
            <w:pPr>
              <w:shd w:val="clear" w:color="auto" w:fill="FFFFFF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6C2C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12.9±8.2</w:t>
            </w:r>
          </w:p>
        </w:tc>
      </w:tr>
      <w:tr w:rsidR="006C7E5A" w:rsidRPr="006C7E5A" w14:paraId="0C8FC001" w14:textId="77777777" w:rsidTr="00E37379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B2C21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hAnsi="Times New Roman" w:cs="Times New Roman"/>
                <w:sz w:val="20"/>
                <w:szCs w:val="20"/>
              </w:rPr>
              <w:t>E1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E114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zh-CN"/>
              </w:rPr>
            </w:pPr>
            <w:r w:rsidRPr="006C7E5A">
              <w:rPr>
                <w:rFonts w:ascii="Times New Roman" w:hAnsi="Times New Roman" w:cs="Times New Roman"/>
                <w:sz w:val="20"/>
                <w:szCs w:val="20"/>
              </w:rPr>
              <w:t>Food grade TiO</w:t>
            </w:r>
            <w:r w:rsidRPr="006C7E5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F961C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hAnsi="Times New Roman" w:cs="Times New Roman"/>
                <w:sz w:val="20"/>
                <w:szCs w:val="20"/>
              </w:rPr>
              <w:t>99.8% anatase and 0.2% rut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5B7A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5712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4221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B7BE" w14:textId="77777777" w:rsidR="00661B80" w:rsidRPr="006C7E5A" w:rsidRDefault="00661B80" w:rsidP="00DD6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C7E5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14±5.6</w:t>
            </w:r>
          </w:p>
        </w:tc>
      </w:tr>
    </w:tbl>
    <w:p w14:paraId="01C5A0E3" w14:textId="77777777" w:rsidR="00661B80" w:rsidRPr="00DD6815" w:rsidRDefault="00661B80" w:rsidP="00DD681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6815">
        <w:rPr>
          <w:rFonts w:ascii="Times New Roman" w:hAnsi="Times New Roman" w:cs="Times New Roman"/>
          <w:sz w:val="20"/>
          <w:szCs w:val="20"/>
          <w:vertAlign w:val="superscript"/>
        </w:rPr>
        <w:t>Ψ</w:t>
      </w:r>
      <w:r w:rsidRPr="00DD6815">
        <w:rPr>
          <w:rFonts w:ascii="Times New Roman" w:hAnsi="Times New Roman" w:cs="Times New Roman"/>
          <w:sz w:val="20"/>
          <w:szCs w:val="20"/>
        </w:rPr>
        <w:t xml:space="preserve"> Size in biological media measured within 30 min of sonication.</w:t>
      </w:r>
    </w:p>
    <w:p w14:paraId="49B50E1F" w14:textId="77777777" w:rsidR="00661B80" w:rsidRPr="00DD6815" w:rsidRDefault="00661B80" w:rsidP="00DD681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119E0B" w14:textId="77777777" w:rsidR="00661B80" w:rsidRPr="00DD6815" w:rsidRDefault="00661B80" w:rsidP="00DD681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C6B1D9C" w14:textId="77777777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F19617" w14:textId="5573BEDD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46DF535" w14:textId="1964D2B0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9B89EA" w14:textId="00069EC4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90586FE" w14:textId="04188430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B93D244" w14:textId="30F63E29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1BB68C8" w14:textId="3DAFC235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BA4758" w14:textId="774FB782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83FED70" w14:textId="5784BB3A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0F7C3C" w14:textId="5F1DCD4E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55A1C6E" w14:textId="3D015B70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81DA95B" w14:textId="24F707D0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F384DD" w14:textId="203CE502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B2A4595" w14:textId="7FBC4662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4E514F6" w14:textId="136208D9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FA1A77" w14:textId="3FD61275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8EFA6F" w14:textId="77777777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6460F7" w14:textId="77777777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7F096DB" w14:textId="77777777" w:rsidR="00661B80" w:rsidRPr="00DD6815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21291D" w14:textId="6F4243A9" w:rsidR="00661B80" w:rsidRDefault="00661B80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C2A9444" w14:textId="6886E7DE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7A1075" w14:textId="57D6260E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7EC0D9" w14:textId="12B935E7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6559610" w14:textId="7C6AD806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9EE53D2" w14:textId="371259A9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066EFA" w14:textId="4FDC4AB4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12ACC15" w14:textId="71E422A9" w:rsid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0874FB" w14:textId="058646A0" w:rsidR="00A10A8C" w:rsidRDefault="00A10A8C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B5028B7" w14:textId="77777777" w:rsidR="00A10A8C" w:rsidRDefault="00A10A8C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459BA2F" w14:textId="77777777" w:rsidR="00DD6815" w:rsidRPr="00DD6815" w:rsidRDefault="00DD6815" w:rsidP="00F354FE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93A8F38" w14:textId="77777777" w:rsidR="00E5430B" w:rsidRPr="006C7E5A" w:rsidRDefault="00E5430B" w:rsidP="00E5430B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D6815">
        <w:rPr>
          <w:rFonts w:ascii="Times New Roman" w:hAnsi="Times New Roman" w:cs="Times New Roman"/>
          <w:b/>
          <w:sz w:val="20"/>
          <w:szCs w:val="20"/>
        </w:rPr>
        <w:lastRenderedPageBreak/>
        <w:t>Table 2.</w:t>
      </w:r>
      <w:r w:rsidRPr="00DD681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D6815">
        <w:rPr>
          <w:rFonts w:ascii="Times New Roman" w:hAnsi="Times New Roman" w:cs="Times New Roman"/>
          <w:sz w:val="20"/>
          <w:szCs w:val="20"/>
        </w:rPr>
        <w:t>Time-line</w:t>
      </w:r>
      <w:proofErr w:type="gramEnd"/>
      <w:r w:rsidRPr="00DD6815">
        <w:rPr>
          <w:rFonts w:ascii="Times New Roman" w:hAnsi="Times New Roman" w:cs="Times New Roman"/>
          <w:sz w:val="20"/>
          <w:szCs w:val="20"/>
        </w:rPr>
        <w:t xml:space="preserve"> for toxicological end-points measured in the single or repeated exposure experiments over a period of 2 weeks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6C7E5A" w:rsidRPr="006C7E5A" w14:paraId="05F7B513" w14:textId="77777777" w:rsidTr="00716F08">
        <w:trPr>
          <w:trHeight w:val="178"/>
        </w:trPr>
        <w:tc>
          <w:tcPr>
            <w:tcW w:w="3823" w:type="dxa"/>
          </w:tcPr>
          <w:p w14:paraId="66952AD0" w14:textId="45149753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>Experiment 1 and 2</w:t>
            </w:r>
            <w:r w:rsidR="0021622B" w:rsidRPr="006C7E5A">
              <w:rPr>
                <w:b/>
              </w:rPr>
              <w:t xml:space="preserve"> </w:t>
            </w:r>
            <w:r w:rsidRPr="006C7E5A">
              <w:rPr>
                <w:b/>
              </w:rPr>
              <w:t>and 9</w:t>
            </w:r>
          </w:p>
        </w:tc>
        <w:tc>
          <w:tcPr>
            <w:tcW w:w="3402" w:type="dxa"/>
          </w:tcPr>
          <w:p w14:paraId="039854BE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proofErr w:type="gramStart"/>
            <w:r w:rsidRPr="006C7E5A">
              <w:rPr>
                <w:b/>
              </w:rPr>
              <w:t>End-points</w:t>
            </w:r>
            <w:proofErr w:type="gramEnd"/>
            <w:r w:rsidRPr="006C7E5A">
              <w:rPr>
                <w:b/>
              </w:rPr>
              <w:t xml:space="preserve"> investigated</w:t>
            </w:r>
          </w:p>
        </w:tc>
      </w:tr>
      <w:tr w:rsidR="00E5430B" w:rsidRPr="006C7E5A" w14:paraId="3896CA78" w14:textId="77777777" w:rsidTr="00716F08">
        <w:tc>
          <w:tcPr>
            <w:tcW w:w="3823" w:type="dxa"/>
          </w:tcPr>
          <w:p w14:paraId="0AEA4849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Cs/>
              </w:rPr>
            </w:pPr>
            <w:r w:rsidRPr="006C7E5A">
              <w:rPr>
                <w:bCs/>
              </w:rPr>
              <w:t xml:space="preserve">Day 1 </w:t>
            </w:r>
          </w:p>
        </w:tc>
        <w:tc>
          <w:tcPr>
            <w:tcW w:w="3402" w:type="dxa"/>
          </w:tcPr>
          <w:p w14:paraId="58E3DCB4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</w:t>
            </w:r>
            <w:r w:rsidRPr="006C7E5A">
              <w:t xml:space="preserve"> </w:t>
            </w:r>
            <w:r w:rsidRPr="006C7E5A">
              <w:rPr>
                <w:b/>
              </w:rPr>
              <w:t>cytokine secretion,</w:t>
            </w:r>
            <w:r w:rsidRPr="006C7E5A">
              <w:rPr>
                <w:shd w:val="clear" w:color="auto" w:fill="FFFFFF"/>
              </w:rPr>
              <w:t xml:space="preserve"> </w:t>
            </w:r>
            <w:r w:rsidRPr="006C7E5A">
              <w:rPr>
                <w:b/>
                <w:bCs/>
                <w:shd w:val="clear" w:color="auto" w:fill="FFFFFF"/>
              </w:rPr>
              <w:t>α-SMA</w:t>
            </w:r>
            <w:r w:rsidRPr="006C7E5A">
              <w:rPr>
                <w:b/>
              </w:rPr>
              <w:t xml:space="preserve"> </w:t>
            </w:r>
          </w:p>
        </w:tc>
      </w:tr>
    </w:tbl>
    <w:p w14:paraId="0BE238B6" w14:textId="77777777" w:rsidR="00E5430B" w:rsidRPr="006C7E5A" w:rsidRDefault="00E5430B" w:rsidP="00E5430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6C7E5A" w:rsidRPr="006C7E5A" w14:paraId="69755C37" w14:textId="77777777" w:rsidTr="00716F08">
        <w:trPr>
          <w:trHeight w:val="178"/>
        </w:trPr>
        <w:tc>
          <w:tcPr>
            <w:tcW w:w="3823" w:type="dxa"/>
          </w:tcPr>
          <w:p w14:paraId="00A64CCD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>Experiment 3 and 4</w:t>
            </w:r>
          </w:p>
        </w:tc>
        <w:tc>
          <w:tcPr>
            <w:tcW w:w="3402" w:type="dxa"/>
          </w:tcPr>
          <w:p w14:paraId="06DD0E2C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proofErr w:type="gramStart"/>
            <w:r w:rsidRPr="006C7E5A">
              <w:rPr>
                <w:b/>
              </w:rPr>
              <w:t>End-points</w:t>
            </w:r>
            <w:proofErr w:type="gramEnd"/>
            <w:r w:rsidRPr="006C7E5A">
              <w:rPr>
                <w:b/>
              </w:rPr>
              <w:t xml:space="preserve"> investigated</w:t>
            </w:r>
          </w:p>
        </w:tc>
      </w:tr>
      <w:tr w:rsidR="006C7E5A" w:rsidRPr="006C7E5A" w14:paraId="2E3772FE" w14:textId="77777777" w:rsidTr="00716F08">
        <w:tc>
          <w:tcPr>
            <w:tcW w:w="3823" w:type="dxa"/>
          </w:tcPr>
          <w:p w14:paraId="565F9218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</w:t>
            </w:r>
          </w:p>
        </w:tc>
        <w:tc>
          <w:tcPr>
            <w:tcW w:w="3402" w:type="dxa"/>
          </w:tcPr>
          <w:p w14:paraId="2B74784A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 cytokine secretion</w:t>
            </w:r>
          </w:p>
        </w:tc>
      </w:tr>
      <w:tr w:rsidR="006C7E5A" w:rsidRPr="006C7E5A" w14:paraId="401B9469" w14:textId="77777777" w:rsidTr="00716F08">
        <w:tc>
          <w:tcPr>
            <w:tcW w:w="3823" w:type="dxa"/>
          </w:tcPr>
          <w:p w14:paraId="20435863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3</w:t>
            </w:r>
          </w:p>
        </w:tc>
        <w:tc>
          <w:tcPr>
            <w:tcW w:w="3402" w:type="dxa"/>
          </w:tcPr>
          <w:p w14:paraId="52A286D6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 xml:space="preserve">AK assay, </w:t>
            </w:r>
          </w:p>
        </w:tc>
      </w:tr>
      <w:tr w:rsidR="006C7E5A" w:rsidRPr="006C7E5A" w14:paraId="54F10585" w14:textId="77777777" w:rsidTr="00716F08">
        <w:tc>
          <w:tcPr>
            <w:tcW w:w="3823" w:type="dxa"/>
          </w:tcPr>
          <w:p w14:paraId="7D1963B9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 xml:space="preserve">Day 5 </w:t>
            </w:r>
          </w:p>
        </w:tc>
        <w:tc>
          <w:tcPr>
            <w:tcW w:w="3402" w:type="dxa"/>
          </w:tcPr>
          <w:p w14:paraId="52139968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</w:t>
            </w:r>
          </w:p>
        </w:tc>
      </w:tr>
      <w:tr w:rsidR="006C7E5A" w:rsidRPr="006C7E5A" w14:paraId="351F4D24" w14:textId="77777777" w:rsidTr="00716F08">
        <w:tc>
          <w:tcPr>
            <w:tcW w:w="3823" w:type="dxa"/>
          </w:tcPr>
          <w:p w14:paraId="3D6D97E2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 xml:space="preserve">Day 7  </w:t>
            </w:r>
          </w:p>
        </w:tc>
        <w:tc>
          <w:tcPr>
            <w:tcW w:w="3402" w:type="dxa"/>
          </w:tcPr>
          <w:p w14:paraId="30688767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</w:t>
            </w:r>
          </w:p>
        </w:tc>
      </w:tr>
      <w:tr w:rsidR="00E5430B" w:rsidRPr="006C7E5A" w14:paraId="2AB1ADA1" w14:textId="77777777" w:rsidTr="00716F08">
        <w:tc>
          <w:tcPr>
            <w:tcW w:w="3823" w:type="dxa"/>
          </w:tcPr>
          <w:p w14:paraId="0CDF25F0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3</w:t>
            </w:r>
          </w:p>
        </w:tc>
        <w:tc>
          <w:tcPr>
            <w:tcW w:w="3402" w:type="dxa"/>
          </w:tcPr>
          <w:p w14:paraId="67BF2314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 cytokine secretion</w:t>
            </w:r>
          </w:p>
        </w:tc>
      </w:tr>
    </w:tbl>
    <w:p w14:paraId="7D5EBA86" w14:textId="77777777" w:rsidR="00E5430B" w:rsidRPr="006C7E5A" w:rsidRDefault="00E5430B" w:rsidP="00E5430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6C7E5A" w:rsidRPr="006C7E5A" w14:paraId="38B428FF" w14:textId="77777777" w:rsidTr="00716F08">
        <w:trPr>
          <w:trHeight w:val="178"/>
        </w:trPr>
        <w:tc>
          <w:tcPr>
            <w:tcW w:w="3823" w:type="dxa"/>
          </w:tcPr>
          <w:p w14:paraId="362699FF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>Experiment 5, 6 and 10</w:t>
            </w:r>
          </w:p>
        </w:tc>
        <w:tc>
          <w:tcPr>
            <w:tcW w:w="3402" w:type="dxa"/>
          </w:tcPr>
          <w:p w14:paraId="01EE9419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proofErr w:type="gramStart"/>
            <w:r w:rsidRPr="006C7E5A">
              <w:rPr>
                <w:b/>
              </w:rPr>
              <w:t>End-points</w:t>
            </w:r>
            <w:proofErr w:type="gramEnd"/>
            <w:r w:rsidRPr="006C7E5A">
              <w:rPr>
                <w:b/>
              </w:rPr>
              <w:t xml:space="preserve"> investigated</w:t>
            </w:r>
          </w:p>
        </w:tc>
      </w:tr>
      <w:tr w:rsidR="006C7E5A" w:rsidRPr="006C7E5A" w14:paraId="16ACC811" w14:textId="77777777" w:rsidTr="00716F08">
        <w:tc>
          <w:tcPr>
            <w:tcW w:w="3823" w:type="dxa"/>
          </w:tcPr>
          <w:p w14:paraId="72959507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</w:t>
            </w:r>
          </w:p>
        </w:tc>
        <w:tc>
          <w:tcPr>
            <w:tcW w:w="3402" w:type="dxa"/>
          </w:tcPr>
          <w:p w14:paraId="6F832EF1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</w:t>
            </w:r>
            <w:r w:rsidRPr="006C7E5A">
              <w:t xml:space="preserve"> </w:t>
            </w:r>
            <w:r w:rsidRPr="006C7E5A">
              <w:rPr>
                <w:b/>
              </w:rPr>
              <w:t>cytokine secretion</w:t>
            </w:r>
          </w:p>
        </w:tc>
      </w:tr>
      <w:tr w:rsidR="006C7E5A" w:rsidRPr="006C7E5A" w14:paraId="4CD4B0C7" w14:textId="77777777" w:rsidTr="00716F08">
        <w:tc>
          <w:tcPr>
            <w:tcW w:w="3823" w:type="dxa"/>
          </w:tcPr>
          <w:p w14:paraId="7D83F908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3</w:t>
            </w:r>
          </w:p>
        </w:tc>
        <w:tc>
          <w:tcPr>
            <w:tcW w:w="3402" w:type="dxa"/>
          </w:tcPr>
          <w:p w14:paraId="4AF5A556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 xml:space="preserve">AK assay, </w:t>
            </w:r>
          </w:p>
        </w:tc>
      </w:tr>
      <w:tr w:rsidR="006C7E5A" w:rsidRPr="006C7E5A" w14:paraId="6C5F514F" w14:textId="77777777" w:rsidTr="00716F08">
        <w:tc>
          <w:tcPr>
            <w:tcW w:w="3823" w:type="dxa"/>
          </w:tcPr>
          <w:p w14:paraId="168EA8A6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 xml:space="preserve">Day 5 </w:t>
            </w:r>
          </w:p>
        </w:tc>
        <w:tc>
          <w:tcPr>
            <w:tcW w:w="3402" w:type="dxa"/>
          </w:tcPr>
          <w:p w14:paraId="79E8A06C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</w:t>
            </w:r>
          </w:p>
        </w:tc>
      </w:tr>
      <w:tr w:rsidR="006C7E5A" w:rsidRPr="006C7E5A" w14:paraId="75DFFDB9" w14:textId="77777777" w:rsidTr="00716F08">
        <w:tc>
          <w:tcPr>
            <w:tcW w:w="3823" w:type="dxa"/>
          </w:tcPr>
          <w:p w14:paraId="1FBF2A21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 xml:space="preserve">Day 7  </w:t>
            </w:r>
          </w:p>
        </w:tc>
        <w:tc>
          <w:tcPr>
            <w:tcW w:w="3402" w:type="dxa"/>
          </w:tcPr>
          <w:p w14:paraId="03BFF328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</w:t>
            </w:r>
          </w:p>
        </w:tc>
      </w:tr>
      <w:tr w:rsidR="006C7E5A" w:rsidRPr="006C7E5A" w14:paraId="42874549" w14:textId="77777777" w:rsidTr="00716F08">
        <w:tc>
          <w:tcPr>
            <w:tcW w:w="3823" w:type="dxa"/>
          </w:tcPr>
          <w:p w14:paraId="2D15AB41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9</w:t>
            </w:r>
          </w:p>
        </w:tc>
        <w:tc>
          <w:tcPr>
            <w:tcW w:w="3402" w:type="dxa"/>
          </w:tcPr>
          <w:p w14:paraId="335798A2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 cytokine secretion</w:t>
            </w:r>
          </w:p>
        </w:tc>
      </w:tr>
      <w:tr w:rsidR="006C7E5A" w:rsidRPr="006C7E5A" w14:paraId="6FCA1A8A" w14:textId="77777777" w:rsidTr="00716F08">
        <w:tc>
          <w:tcPr>
            <w:tcW w:w="3823" w:type="dxa"/>
          </w:tcPr>
          <w:p w14:paraId="5A79D177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1</w:t>
            </w:r>
          </w:p>
        </w:tc>
        <w:tc>
          <w:tcPr>
            <w:tcW w:w="3402" w:type="dxa"/>
          </w:tcPr>
          <w:p w14:paraId="0E65BB2B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 xml:space="preserve">AK assay </w:t>
            </w:r>
          </w:p>
        </w:tc>
      </w:tr>
      <w:tr w:rsidR="00E5430B" w:rsidRPr="006C7E5A" w14:paraId="3D111987" w14:textId="77777777" w:rsidTr="00716F08">
        <w:tc>
          <w:tcPr>
            <w:tcW w:w="3823" w:type="dxa"/>
          </w:tcPr>
          <w:p w14:paraId="376909A2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3</w:t>
            </w:r>
          </w:p>
        </w:tc>
        <w:tc>
          <w:tcPr>
            <w:tcW w:w="3402" w:type="dxa"/>
          </w:tcPr>
          <w:p w14:paraId="53A35C19" w14:textId="001E5B79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 xml:space="preserve">AK assay, cytokine secretion, </w:t>
            </w:r>
            <w:r w:rsidRPr="006C7E5A">
              <w:rPr>
                <w:b/>
                <w:shd w:val="clear" w:color="auto" w:fill="FFFFFF"/>
              </w:rPr>
              <w:t>α-SMA</w:t>
            </w:r>
          </w:p>
        </w:tc>
      </w:tr>
    </w:tbl>
    <w:p w14:paraId="540D1FD7" w14:textId="77777777" w:rsidR="00E5430B" w:rsidRPr="006C7E5A" w:rsidRDefault="00E5430B" w:rsidP="00E5430B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823"/>
        <w:gridCol w:w="3402"/>
      </w:tblGrid>
      <w:tr w:rsidR="006C7E5A" w:rsidRPr="006C7E5A" w14:paraId="267BA1D8" w14:textId="77777777" w:rsidTr="00716F08">
        <w:trPr>
          <w:trHeight w:val="178"/>
        </w:trPr>
        <w:tc>
          <w:tcPr>
            <w:tcW w:w="3823" w:type="dxa"/>
          </w:tcPr>
          <w:p w14:paraId="168B661B" w14:textId="1EA58A5D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r w:rsidRPr="006C7E5A">
              <w:rPr>
                <w:b/>
              </w:rPr>
              <w:t>Experiment 7</w:t>
            </w:r>
            <w:r w:rsidR="0023288D" w:rsidRPr="006C7E5A">
              <w:rPr>
                <w:b/>
              </w:rPr>
              <w:t>, 8</w:t>
            </w:r>
            <w:r w:rsidR="001349B6" w:rsidRPr="006C7E5A">
              <w:rPr>
                <w:b/>
              </w:rPr>
              <w:t xml:space="preserve"> and 11</w:t>
            </w:r>
          </w:p>
        </w:tc>
        <w:tc>
          <w:tcPr>
            <w:tcW w:w="3402" w:type="dxa"/>
          </w:tcPr>
          <w:p w14:paraId="7CD8DBF8" w14:textId="77777777" w:rsidR="00E5430B" w:rsidRPr="006C7E5A" w:rsidRDefault="00E5430B" w:rsidP="00716F08">
            <w:pPr>
              <w:spacing w:line="360" w:lineRule="auto"/>
              <w:contextualSpacing/>
              <w:jc w:val="center"/>
              <w:rPr>
                <w:b/>
              </w:rPr>
            </w:pPr>
            <w:proofErr w:type="gramStart"/>
            <w:r w:rsidRPr="006C7E5A">
              <w:rPr>
                <w:b/>
              </w:rPr>
              <w:t>End-points</w:t>
            </w:r>
            <w:proofErr w:type="gramEnd"/>
            <w:r w:rsidRPr="006C7E5A">
              <w:rPr>
                <w:b/>
              </w:rPr>
              <w:t xml:space="preserve"> investigated</w:t>
            </w:r>
          </w:p>
        </w:tc>
      </w:tr>
      <w:tr w:rsidR="00E5430B" w:rsidRPr="006C7E5A" w14:paraId="5D3DFE8C" w14:textId="77777777" w:rsidTr="00716F08">
        <w:tc>
          <w:tcPr>
            <w:tcW w:w="3823" w:type="dxa"/>
          </w:tcPr>
          <w:p w14:paraId="6FFCB2E8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t>Day 13</w:t>
            </w:r>
          </w:p>
        </w:tc>
        <w:tc>
          <w:tcPr>
            <w:tcW w:w="3402" w:type="dxa"/>
          </w:tcPr>
          <w:p w14:paraId="4C686D82" w14:textId="77777777" w:rsidR="00E5430B" w:rsidRPr="006C7E5A" w:rsidRDefault="00E5430B" w:rsidP="00716F08">
            <w:pPr>
              <w:spacing w:line="360" w:lineRule="auto"/>
              <w:contextualSpacing/>
              <w:jc w:val="center"/>
            </w:pPr>
            <w:r w:rsidRPr="006C7E5A">
              <w:rPr>
                <w:b/>
              </w:rPr>
              <w:t>AK assay,</w:t>
            </w:r>
            <w:r w:rsidRPr="006C7E5A">
              <w:t xml:space="preserve"> </w:t>
            </w:r>
            <w:r w:rsidRPr="006C7E5A">
              <w:rPr>
                <w:b/>
                <w:bCs/>
              </w:rPr>
              <w:t>cytokine secretion</w:t>
            </w:r>
          </w:p>
        </w:tc>
      </w:tr>
    </w:tbl>
    <w:p w14:paraId="049E88B3" w14:textId="77777777" w:rsidR="00F354FE" w:rsidRPr="006C7E5A" w:rsidRDefault="00F354FE" w:rsidP="00F07CC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50EEEB81" w14:textId="100335EA" w:rsidR="004F67E5" w:rsidRPr="006C7E5A" w:rsidRDefault="004F67E5" w:rsidP="00F07C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381657" w14:textId="10BDFAA0" w:rsidR="00133F37" w:rsidRPr="006C7E5A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634478A1" w14:textId="54D4B4A5" w:rsidR="00133F37" w:rsidRPr="006C7E5A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7F22F6F4" w14:textId="11548887" w:rsidR="00133F37" w:rsidRPr="006C7E5A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73065205" w14:textId="548585BF" w:rsidR="00DD6815" w:rsidRPr="006C7E5A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2168DB03" w14:textId="4EA6C7C6" w:rsidR="00DD6815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6F4ACDEB" w14:textId="23CAAC28" w:rsidR="00DD6815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313B30B5" w14:textId="46C84FBE" w:rsidR="00DD6815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0DA80A83" w14:textId="02A7F8F1" w:rsidR="00DD6815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0105F59E" w14:textId="2E5B3766" w:rsidR="00DD6815" w:rsidRDefault="00DD6815">
      <w:pPr>
        <w:rPr>
          <w:rFonts w:ascii="Times New Roman" w:hAnsi="Times New Roman" w:cs="Times New Roman"/>
          <w:sz w:val="20"/>
          <w:szCs w:val="20"/>
        </w:rPr>
      </w:pPr>
    </w:p>
    <w:p w14:paraId="7C69052A" w14:textId="27A7F3A5" w:rsidR="00E5430B" w:rsidRDefault="00E5430B">
      <w:pPr>
        <w:rPr>
          <w:rFonts w:ascii="Times New Roman" w:hAnsi="Times New Roman" w:cs="Times New Roman"/>
          <w:sz w:val="20"/>
          <w:szCs w:val="20"/>
        </w:rPr>
      </w:pPr>
    </w:p>
    <w:p w14:paraId="713ACDBE" w14:textId="77777777" w:rsidR="00F83DF8" w:rsidRPr="00DD6815" w:rsidRDefault="00F83DF8">
      <w:pPr>
        <w:rPr>
          <w:rFonts w:ascii="Times New Roman" w:hAnsi="Times New Roman" w:cs="Times New Roman"/>
          <w:sz w:val="20"/>
          <w:szCs w:val="20"/>
        </w:rPr>
      </w:pPr>
    </w:p>
    <w:p w14:paraId="1A15DE76" w14:textId="6C2871F1" w:rsidR="00133F37" w:rsidRPr="00DD6815" w:rsidRDefault="00133F37" w:rsidP="00133F37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D681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61B80" w:rsidRPr="00DD681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D681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D6815">
        <w:rPr>
          <w:rFonts w:ascii="Times New Roman" w:hAnsi="Times New Roman" w:cs="Times New Roman"/>
          <w:sz w:val="20"/>
          <w:szCs w:val="20"/>
        </w:rPr>
        <w:t xml:space="preserve"> Tissue clearance protocol for primary </w:t>
      </w:r>
      <w:r w:rsidRPr="00DD6815">
        <w:rPr>
          <w:rFonts w:ascii="Times New Roman" w:hAnsi="Times New Roman" w:cs="Times New Roman"/>
          <w:sz w:val="20"/>
          <w:szCs w:val="20"/>
          <w:lang w:val="en-US"/>
        </w:rPr>
        <w:t>human liver M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260"/>
      </w:tblGrid>
      <w:tr w:rsidR="00133F37" w:rsidRPr="00DD6815" w14:paraId="0345F853" w14:textId="77777777" w:rsidTr="00C03D6F">
        <w:trPr>
          <w:trHeight w:val="26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172E" w14:textId="77777777" w:rsidR="00133F37" w:rsidRPr="00DD6815" w:rsidRDefault="00133F37" w:rsidP="00DD6815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DD6815">
              <w:rPr>
                <w:b/>
                <w:bCs/>
              </w:rPr>
              <w:t>Reage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1009" w14:textId="77777777" w:rsidR="00133F37" w:rsidRPr="00DD6815" w:rsidRDefault="00133F37" w:rsidP="00DD6815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DD6815">
              <w:rPr>
                <w:b/>
                <w:bCs/>
              </w:rPr>
              <w:t>Incubation time</w:t>
            </w:r>
          </w:p>
        </w:tc>
      </w:tr>
      <w:tr w:rsidR="00133F37" w:rsidRPr="00DD6815" w14:paraId="1E2024F4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2D78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50% tetrahydrofuran (THF) (vol/vol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199A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25 mins</w:t>
            </w:r>
          </w:p>
        </w:tc>
      </w:tr>
      <w:tr w:rsidR="00133F37" w:rsidRPr="00DD6815" w14:paraId="74DA97E0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6FCB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70% tetrahydrofuran (THF) (vol/vol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9FB5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25 mins</w:t>
            </w:r>
          </w:p>
        </w:tc>
      </w:tr>
      <w:tr w:rsidR="00133F37" w:rsidRPr="00DD6815" w14:paraId="43002737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6444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80% tetrahydrofuran (THF) (vol/vol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29CB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25 mins</w:t>
            </w:r>
          </w:p>
        </w:tc>
      </w:tr>
      <w:tr w:rsidR="00133F37" w:rsidRPr="00DD6815" w14:paraId="72E5158E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3F7B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100% tetrahydrofuran (THF) (vol/vol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59C0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3 x 25 mins</w:t>
            </w:r>
          </w:p>
        </w:tc>
      </w:tr>
      <w:tr w:rsidR="00133F37" w:rsidRPr="00DD6815" w14:paraId="4B609382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DD9F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100% dichlorometha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127A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20 mins</w:t>
            </w:r>
          </w:p>
        </w:tc>
      </w:tr>
      <w:tr w:rsidR="00133F37" w:rsidRPr="00DD6815" w14:paraId="6A488DB0" w14:textId="77777777" w:rsidTr="00C03D6F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BD1D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 xml:space="preserve">100% dibasic ether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E809" w14:textId="77777777" w:rsidR="00133F37" w:rsidRPr="00DD6815" w:rsidRDefault="00133F37" w:rsidP="00DD6815">
            <w:pPr>
              <w:spacing w:line="360" w:lineRule="auto"/>
              <w:contextualSpacing/>
              <w:jc w:val="center"/>
            </w:pPr>
            <w:r w:rsidRPr="00DD6815">
              <w:t>15 mins</w:t>
            </w:r>
          </w:p>
        </w:tc>
      </w:tr>
    </w:tbl>
    <w:p w14:paraId="7C7092D8" w14:textId="77777777" w:rsidR="00133F37" w:rsidRPr="00DD6815" w:rsidRDefault="00133F37" w:rsidP="00133F37">
      <w:pPr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6CA2AABD" w14:textId="05BE569E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720D9F79" w14:textId="0FABC804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4C24FA06" w14:textId="41989757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15F2B24F" w14:textId="1AAF420A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50853C18" w14:textId="225F42FB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3B995DFE" w14:textId="05B7A5B4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2F02A2A1" w14:textId="1325C472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2AEE079B" w14:textId="08A69603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79D59640" w14:textId="11F2190D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0FB7CEAF" w14:textId="1980C394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p w14:paraId="50C7BFCC" w14:textId="77777777" w:rsidR="00133F37" w:rsidRPr="00DD6815" w:rsidRDefault="00133F37">
      <w:pPr>
        <w:rPr>
          <w:rFonts w:ascii="Times New Roman" w:hAnsi="Times New Roman" w:cs="Times New Roman"/>
          <w:sz w:val="20"/>
          <w:szCs w:val="20"/>
        </w:rPr>
      </w:pPr>
    </w:p>
    <w:sectPr w:rsidR="00133F37" w:rsidRPr="00DD6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257O515K895I528"/>
    <w:docVar w:name="paperpile-doc-name" w:val="Tables.docx"/>
  </w:docVars>
  <w:rsids>
    <w:rsidRoot w:val="00F354FE"/>
    <w:rsid w:val="000153EC"/>
    <w:rsid w:val="00133F37"/>
    <w:rsid w:val="001349B6"/>
    <w:rsid w:val="0021622B"/>
    <w:rsid w:val="0023288D"/>
    <w:rsid w:val="002E4CEB"/>
    <w:rsid w:val="00421C09"/>
    <w:rsid w:val="004F67E5"/>
    <w:rsid w:val="00661B80"/>
    <w:rsid w:val="006B55D2"/>
    <w:rsid w:val="006C7E5A"/>
    <w:rsid w:val="007245F2"/>
    <w:rsid w:val="008C0E6F"/>
    <w:rsid w:val="00A10A8C"/>
    <w:rsid w:val="00A51528"/>
    <w:rsid w:val="00AE15DD"/>
    <w:rsid w:val="00B40460"/>
    <w:rsid w:val="00BF1210"/>
    <w:rsid w:val="00C33636"/>
    <w:rsid w:val="00DD6815"/>
    <w:rsid w:val="00E5430B"/>
    <w:rsid w:val="00F07CCB"/>
    <w:rsid w:val="00F354FE"/>
    <w:rsid w:val="00F8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6827"/>
  <w15:chartTrackingRefBased/>
  <w15:docId w15:val="{BE528E91-D7A3-4FDB-925C-BCED8507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4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008866A8FF9F4C8E354BCD623B04E3" ma:contentTypeVersion="10" ma:contentTypeDescription="Create a new document." ma:contentTypeScope="" ma:versionID="11e2bc9160db57279c330e733e9af6ae">
  <xsd:schema xmlns:xsd="http://www.w3.org/2001/XMLSchema" xmlns:xs="http://www.w3.org/2001/XMLSchema" xmlns:p="http://schemas.microsoft.com/office/2006/metadata/properties" xmlns:ns3="a8780d29-0735-4a99-a39a-e818b0d7a4b5" targetNamespace="http://schemas.microsoft.com/office/2006/metadata/properties" ma:root="true" ma:fieldsID="8a8b2959e50b3071eccda364ae3cb2e8" ns3:_="">
    <xsd:import namespace="a8780d29-0735-4a99-a39a-e818b0d7a4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780d29-0735-4a99-a39a-e818b0d7a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86DD10-363A-4FB2-8A2D-02FFC8AC4F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B5C639-A6E0-482B-B6D6-3D496524B2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138D03-2B3E-44CB-AF88-270B0CEC74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780d29-0735-4a99-a39a-e818b0d7a4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ermanizadeh</dc:creator>
  <cp:keywords/>
  <dc:description/>
  <cp:lastModifiedBy>Ali Kermanizadeh</cp:lastModifiedBy>
  <cp:revision>24</cp:revision>
  <cp:lastPrinted>2020-05-28T14:15:00Z</cp:lastPrinted>
  <dcterms:created xsi:type="dcterms:W3CDTF">2020-05-06T09:05:00Z</dcterms:created>
  <dcterms:modified xsi:type="dcterms:W3CDTF">2021-10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008866A8FF9F4C8E354BCD623B04E3</vt:lpwstr>
  </property>
</Properties>
</file>